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146"/>
      </w:tblGrid>
      <w:tr>
        <w:trPr/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rimers used for construction of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HDT70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GUS-staining vectors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DT701 GUS pr1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TGAAGCTTTAAGGCGAATAAGCGAAAC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DT701 GUS pr2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CTCTGCAGGAAGAACCCTAGAAAAGAAA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imers used for c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ruction of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HDA701 OX 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and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HDA701 RNAi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lants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DT701 OX pr1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CGGGATCCATGGAGTTCTGGGGTCTTGA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DT701 OX pr2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CGGGATCCTCACTTGGCGGGGTGCTTGG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DA701 RNAi pr1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CGGGATCGAGCTCAAGGAAAATGAGCAGAAAAA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DA701 RNAi pr2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GGGGTACCACTAGTTTGGCGGGGTGCTTGGCCTT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imers used for qRT-PCR assay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n-F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GATTGCCAAGGCTGAGTACGA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in-R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AAAGAGAGAAACAAGCAGGAGGA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3ox1-F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CGACGAGTTGCTGAGGTT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3ox1-R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AGGTGAAGAAGCCCGAGT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3ox2-F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ATGCCCTACTTCCTCGGT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3ox2-R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CTTGTCCTCTTCCTTCGCTA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20ox2-F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TCGCTGACGATCATGGAACT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20ox2-R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CATGATTGAGCTGCTGTCCG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20ox3-F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AGAGGCACTACCGGTCGGA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20ox3-R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TCGAGGCTTTCATAGCCATTCC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imers used for ChIP-qPCR assay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P-UBQ-F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TTCCACATCCTTCTCTACGGC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P-UBQ-R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ATGGGTGTTTTCACTGACATGG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P-GA3ox1-PF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CCCTCTGTCCCAATCACCAC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P-GA3ox1-PR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AGGGAGAGAAGTTTTGGAGCG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P-GA3ox1-EF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ACATATATACTCTCCCATGCATTCC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P-GA3ox1-ER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AAACTCCTCCATCACGTCACT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P-GA3ox2-PF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ATTTTGTGCCGAACGATGCG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P-GA3ox2-PR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AACGCACAAAAGCCTGTGAC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P-GA3ox2-EF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GATCGATCCGCCATTGCTTG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P-GA3ox2-ER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CCGAGCGCCTTGAAGAACAT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P-GA20ox2-PF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GGGGGTCATTGATTCGACCA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P-GA20ox2-PR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GCAGGAGGGTGGGGTATTTG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P-GA20ox2-EF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GATGAAGGAGCTGTCGCTGA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P-GA20ox2-ER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CGCATGATTGAGCTGCTGTC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P-GA20ox3-PF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TCATTGTGGATCCGGGTGAC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P-GA20ox3-PR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GTGGTGGTTTGTTATGGCCG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P-GA20ox3-EF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ACACCTGGCTCCGAGTTCTA-3′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P-GA20ox3-ER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′-TAAGAAGGCCTCGTGTGGAA-3′</w:t>
            </w:r>
          </w:p>
        </w:tc>
      </w:tr>
    </w:tbl>
    <w:p>
      <w:pPr>
        <w:pStyle w:val="Normal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l Table S2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rimer pairs </w:t>
      </w:r>
      <w:r>
        <w:rPr>
          <w:rFonts w:cs="Times New Roman" w:ascii="Times New Roman" w:hAnsi="Times New Roman"/>
          <w:color w:val="000000"/>
          <w:sz w:val="24"/>
          <w:szCs w:val="24"/>
        </w:rPr>
        <w:t>us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this stud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sz w:val="18"/>
      <w:szCs w:val="18"/>
    </w:rPr>
  </w:style>
  <w:style w:type="character" w:styleId="Style16">
    <w:name w:val="フッター (文字)"/>
    <w:qFormat/>
    <w:rPr>
      <w:sz w:val="18"/>
      <w:szCs w:val="18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5T10:19:00Z</dcterms:created>
  <dc:creator>wenqi</dc:creator>
  <dc:description/>
  <dc:language>en-US</dc:language>
  <cp:lastModifiedBy>SR</cp:lastModifiedBy>
  <dcterms:modified xsi:type="dcterms:W3CDTF">2014-11-15T10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